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0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1230"/>
        <w:gridCol w:w="1680"/>
        <w:gridCol w:w="555"/>
        <w:gridCol w:w="510"/>
        <w:gridCol w:w="1260"/>
        <w:gridCol w:w="1125"/>
        <w:gridCol w:w="1380"/>
        <w:gridCol w:w="1500"/>
      </w:tblGrid>
      <w:tr w:rsidR="00FA1216" w:rsidRPr="008068B5" w14:paraId="2F61B407" w14:textId="77777777" w:rsidTr="00375EF3">
        <w:trPr>
          <w:trHeight w:val="540"/>
        </w:trPr>
        <w:tc>
          <w:tcPr>
            <w:tcW w:w="123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0F0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Accession</w:t>
            </w:r>
          </w:p>
        </w:tc>
        <w:tc>
          <w:tcPr>
            <w:tcW w:w="168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244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Spec/Strain</w:t>
            </w:r>
          </w:p>
        </w:tc>
        <w:tc>
          <w:tcPr>
            <w:tcW w:w="555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F80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Se.</w:t>
            </w:r>
          </w:p>
        </w:tc>
        <w:tc>
          <w:tcPr>
            <w:tcW w:w="51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34B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Li.</w:t>
            </w:r>
          </w:p>
        </w:tc>
        <w:tc>
          <w:tcPr>
            <w:tcW w:w="126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EF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Source</w:t>
            </w:r>
          </w:p>
        </w:tc>
        <w:tc>
          <w:tcPr>
            <w:tcW w:w="1125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E8F1" w14:textId="77777777" w:rsidR="00FA1216" w:rsidRPr="008068B5" w:rsidRDefault="00B716EC" w:rsidP="00375EF3">
            <w:pPr>
              <w:pStyle w:val="normal0"/>
              <w:widowControl w:val="0"/>
              <w:rPr>
                <w:lang w:val="en-US"/>
              </w:rPr>
            </w:pPr>
            <w:r>
              <w:rPr>
                <w:b/>
                <w:sz w:val="16"/>
                <w:szCs w:val="16"/>
                <w:highlight w:val="white"/>
                <w:lang w:val="en-US"/>
              </w:rPr>
              <w:t>Co</w:t>
            </w:r>
            <w:bookmarkStart w:id="0" w:name="_GoBack"/>
            <w:bookmarkEnd w:id="0"/>
            <w:r w:rsidR="00FA1216" w:rsidRPr="008068B5">
              <w:rPr>
                <w:b/>
                <w:sz w:val="16"/>
                <w:szCs w:val="16"/>
                <w:highlight w:val="white"/>
                <w:lang w:val="en-US"/>
              </w:rPr>
              <w:t>.</w:t>
            </w:r>
          </w:p>
        </w:tc>
        <w:tc>
          <w:tcPr>
            <w:tcW w:w="138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6B5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Comments</w:t>
            </w:r>
          </w:p>
        </w:tc>
        <w:tc>
          <w:tcPr>
            <w:tcW w:w="1500" w:type="dxa"/>
            <w:tcBorders>
              <w:top w:val="single" w:sz="8" w:space="0" w:color="000001"/>
              <w:bottom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053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b/>
                <w:sz w:val="16"/>
                <w:szCs w:val="16"/>
                <w:highlight w:val="white"/>
                <w:lang w:val="en-US"/>
              </w:rPr>
              <w:t>Reference</w:t>
            </w:r>
          </w:p>
        </w:tc>
      </w:tr>
      <w:tr w:rsidR="00FA1216" w:rsidRPr="008068B5" w14:paraId="5B1A1B5F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333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N55749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2B3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seeligeri /</w:t>
            </w:r>
          </w:p>
          <w:p w14:paraId="267D7D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395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70D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81A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07A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 (soil isolat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FC2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ermany 1983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AC1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oil isolate</w:t>
            </w:r>
          </w:p>
          <w:p w14:paraId="09F7466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57E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einweg et al., J. Bacteriol. 2010</w:t>
            </w:r>
          </w:p>
        </w:tc>
      </w:tr>
      <w:tr w:rsidR="00FA1216" w:rsidRPr="008068B5" w14:paraId="11CCBA7A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FF6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5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D25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seeligeri /</w:t>
            </w:r>
          </w:p>
          <w:p w14:paraId="6212047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N1-06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0CF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677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BEA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1411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8C4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 processing plant</w:t>
            </w:r>
          </w:p>
          <w:p w14:paraId="39F6007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emolytic activity</w:t>
            </w:r>
          </w:p>
          <w:p w14:paraId="2D7CC76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4D2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47DF57D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88D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52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E55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seeligeri /</w:t>
            </w:r>
          </w:p>
          <w:p w14:paraId="046A314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S4-17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B34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c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7FC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35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26E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200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2D95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rban environment</w:t>
            </w:r>
          </w:p>
          <w:p w14:paraId="2359B66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668C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2D57E5F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A50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6011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DF4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ivanovii </w:t>
            </w:r>
          </w:p>
          <w:p w14:paraId="7F32287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bsp. ivanovii /</w:t>
            </w:r>
          </w:p>
          <w:p w14:paraId="424776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PAM 55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B14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5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D4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CF4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11E4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pain 1997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20A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solated from an outbreak of abortion in sheep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BC2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Buchrieser et al., J. Bacteriol. 2011</w:t>
            </w:r>
          </w:p>
        </w:tc>
      </w:tr>
      <w:tr w:rsidR="00FA1216" w:rsidRPr="008068B5" w14:paraId="13A9846E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ADE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172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AF8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ivanovii /</w:t>
            </w:r>
          </w:p>
          <w:p w14:paraId="484C308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300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F6EE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5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AFE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84D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CD4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0E9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ree of intact prophag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273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lumpp et al. Genome Announc. 2014</w:t>
            </w:r>
          </w:p>
        </w:tc>
      </w:tr>
      <w:tr w:rsidR="00FA1216" w:rsidRPr="008068B5" w14:paraId="030E408A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2CB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577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C15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ivanovii </w:t>
            </w:r>
          </w:p>
          <w:p w14:paraId="47DF5A4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bsp. ivanovii /</w:t>
            </w:r>
          </w:p>
          <w:p w14:paraId="5E9645E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301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9EE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5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6C1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915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680E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DCC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Ruminan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2D5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ario Hupfeld et al., Genome Announc. 2015</w:t>
            </w:r>
          </w:p>
        </w:tc>
      </w:tr>
      <w:tr w:rsidR="00FA1216" w:rsidRPr="008068B5" w14:paraId="33410D1B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A5E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576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87F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ivanovii </w:t>
            </w:r>
          </w:p>
          <w:p w14:paraId="2673472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bsp. londoniensis /</w:t>
            </w:r>
          </w:p>
          <w:p w14:paraId="2F7C978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30151</w:t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F38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5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365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9F9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5018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A16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Ruminan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C45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ario Hupfeld et al., Genome Announc. 2015</w:t>
            </w:r>
          </w:p>
        </w:tc>
      </w:tr>
      <w:tr w:rsidR="00FA1216" w:rsidRPr="008068B5" w14:paraId="5B9E0E69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93E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50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0A7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ivanovii/</w:t>
            </w:r>
          </w:p>
          <w:p w14:paraId="149684D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F6-59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37D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507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5D1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107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rance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B2E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A79F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in T et al., 2006</w:t>
            </w:r>
            <w:r w:rsidRPr="008068B5">
              <w:rPr>
                <w:highlight w:val="white"/>
                <w:lang w:val="en-US"/>
              </w:rPr>
              <w:tab/>
            </w:r>
          </w:p>
          <w:p w14:paraId="76E573F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6823444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C9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575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807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ivanovii subsp. londoniensis /</w:t>
            </w:r>
          </w:p>
          <w:p w14:paraId="2A11160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3016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C8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5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9F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C7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B18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A83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Ruminan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ED3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ario Hupfeld et al., Genome Announc. 2015</w:t>
            </w:r>
          </w:p>
        </w:tc>
      </w:tr>
      <w:tr w:rsidR="00FA1216" w:rsidRPr="008068B5" w14:paraId="51529239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5E9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M263198.1</w:t>
            </w:r>
          </w:p>
          <w:p w14:paraId="587E71D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E91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welshimeri /</w:t>
            </w:r>
          </w:p>
          <w:p w14:paraId="46B7389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533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1B7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6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A48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60E0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lant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493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68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68B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caying plants</w:t>
            </w:r>
          </w:p>
          <w:p w14:paraId="0A4F09C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F05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in et al., J. Bact. 2006</w:t>
            </w:r>
          </w:p>
        </w:tc>
      </w:tr>
      <w:tr w:rsidR="00FA1216" w:rsidRPr="008068B5" w14:paraId="42C7448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734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49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DA6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innocua /</w:t>
            </w:r>
          </w:p>
          <w:p w14:paraId="3750C3E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J1-023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811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E33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93B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nknow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DDA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010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emolytic activity</w:t>
            </w:r>
          </w:p>
          <w:p w14:paraId="6CDEF7C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  <w:p w14:paraId="40D5A0D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Obtained from Qualicon, exact origin unknown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D7A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3F999C8B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64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48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645D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innocua /</w:t>
            </w:r>
          </w:p>
          <w:p w14:paraId="46A25F7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S4-37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071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DE8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1E2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F66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338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-hemolytic</w:t>
            </w:r>
          </w:p>
          <w:p w14:paraId="47486EA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uddle of water</w:t>
            </w:r>
          </w:p>
          <w:p w14:paraId="40C8CCE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F55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0A94E34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5D5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03212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61B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innocua / </w:t>
            </w:r>
          </w:p>
          <w:p w14:paraId="500684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lip1126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CE6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6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1C7F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2F5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 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EF13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orocco 1988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6B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48B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laser et al., Science 2001</w:t>
            </w:r>
          </w:p>
        </w:tc>
      </w:tr>
      <w:tr w:rsidR="00FA1216" w:rsidRPr="008068B5" w14:paraId="5FE1777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017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lastRenderedPageBreak/>
              <w:t>CP013722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002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2598FA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m 3163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F0C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3C9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4FB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 (blood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969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witzerland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200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212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omme cheese 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D09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sara et al., Genome Annouc. 2016</w:t>
            </w:r>
          </w:p>
        </w:tc>
      </w:tr>
      <w:tr w:rsidR="00FA1216" w:rsidRPr="008068B5" w14:paraId="45B38EED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BE7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0321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917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25E4E2A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EGD-e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87F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1BA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3C6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 (guinea pig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A68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K 192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FBE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fficient invasion into epithelial cell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01C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laser et al., Science 2001</w:t>
            </w:r>
          </w:p>
        </w:tc>
      </w:tr>
      <w:tr w:rsidR="00FA1216" w:rsidRPr="008068B5" w14:paraId="4078A8A8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E1F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2EE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5A6FE8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37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4E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c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1D1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50A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B59C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K 193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22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1EC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</w:tc>
      </w:tr>
      <w:tr w:rsidR="00FA1216" w:rsidRPr="008068B5" w14:paraId="67BC047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071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46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602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623D87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R2-56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E8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c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812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EF9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4AB3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 201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7C9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food-born pathogen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4BE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cession :PRJNA17317</w:t>
            </w:r>
          </w:p>
          <w:p w14:paraId="49A8B1D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npublished</w:t>
            </w:r>
          </w:p>
        </w:tc>
      </w:tr>
      <w:tr w:rsidR="00FA1216" w:rsidRPr="008068B5" w14:paraId="3C39931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FDE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9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7B5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4DF9363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47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966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3c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E75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032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A844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 196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FBE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173A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6A00D0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22B3A90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4DB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G813249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45F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01BB192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617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990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9EE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C9F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Food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</w:r>
          </w:p>
          <w:p w14:paraId="3915215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A068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reland 201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BBC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ersistent strain</w:t>
            </w:r>
          </w:p>
          <w:p w14:paraId="1502AC4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armhouse cheese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556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sey et al., Front. Microbiol. 2014</w:t>
            </w:r>
            <w:r w:rsidRPr="008068B5">
              <w:rPr>
                <w:highlight w:val="white"/>
                <w:lang w:val="en-US"/>
              </w:rPr>
              <w:tab/>
            </w:r>
          </w:p>
        </w:tc>
      </w:tr>
      <w:tr w:rsidR="00FA1216" w:rsidRPr="008068B5" w14:paraId="543BAC88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76B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055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EF4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7E3311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a11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251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B6A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BDF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 (cold-smoked salmon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A26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mark 199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F6D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ersistent strain, lower virulence than clinical on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D95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olch et al., Appl. Env. Microb.</w:t>
            </w:r>
          </w:p>
        </w:tc>
      </w:tr>
      <w:tr w:rsidR="00FA1216" w:rsidRPr="008068B5" w14:paraId="5CEC906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B3A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055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C3C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501159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N53-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FE1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E06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52D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</w:t>
            </w:r>
          </w:p>
          <w:p w14:paraId="0D0515F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smokehou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3A4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mark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14C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ersistent strain, lower virulence than clinical on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DF9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olch et al., Appl. Env. Microb.</w:t>
            </w:r>
          </w:p>
        </w:tc>
      </w:tr>
      <w:tr w:rsidR="00FA1216" w:rsidRPr="008068B5" w14:paraId="099FD41A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CD3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45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0AC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4D84477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016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91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93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F51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927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0B1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caused by sliced turke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4BC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Olsen et al., Clin. Infect. Dis. 2005</w:t>
            </w:r>
          </w:p>
        </w:tc>
      </w:tr>
      <w:tr w:rsidR="00FA1216" w:rsidRPr="008068B5" w14:paraId="4753EDA6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AAA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9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E3B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8EBB02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207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015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53E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5F8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374C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201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517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eleri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7A4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aul LK et al., Clin Infect Dis, 2012</w:t>
            </w:r>
          </w:p>
        </w:tc>
      </w:tr>
      <w:tr w:rsidR="00FA1216" w:rsidRPr="008068B5" w14:paraId="4E629BB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D19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3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A6D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5C80F64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2-03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8EE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520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6D6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58EBCB2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ow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BDC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9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60B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56F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Zhang W et al., J Food Prot 2004, Lomonaco S. et al., Appl. Environ.Microbiol. 2011</w:t>
            </w:r>
          </w:p>
        </w:tc>
      </w:tr>
      <w:tr w:rsidR="00FA1216" w:rsidRPr="008068B5" w14:paraId="4FC386E0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E49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93.1</w:t>
            </w:r>
          </w:p>
          <w:p w14:paraId="557C4D8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902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492327E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717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9D2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3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E1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90E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458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ustria 198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4FE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B839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21803D7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309D1339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2E7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3724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67FE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1B166D0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m N154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AB4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F26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EA5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  <w:p w14:paraId="7E745A7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blood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0E14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witzerland</w:t>
            </w:r>
          </w:p>
          <w:p w14:paraId="72E8F698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200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238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omme cheese 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954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sara et al., Genome Annouc. 2016</w:t>
            </w:r>
          </w:p>
        </w:tc>
      </w:tr>
      <w:tr w:rsidR="00FA1216" w:rsidRPr="008068B5" w14:paraId="370614F3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354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G813247.1</w:t>
            </w:r>
          </w:p>
          <w:p w14:paraId="6AC451F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604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2E2091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R479a</w:t>
            </w:r>
          </w:p>
          <w:p w14:paraId="6484736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168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FAC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C98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  <w:p w14:paraId="3FCD6DE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smoked salmon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CD93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Denmark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1996-1999</w:t>
            </w:r>
          </w:p>
          <w:p w14:paraId="38216E3F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4B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Contains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typical Listeria pathogenicity island and a full-length internalin AB locus (inlAB like in EGD-e except for homologs of lmo0320 (vip) and lmo2026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9E5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nstitute for Milk Hygiene, University of Veterinary Medicine Vienna, 2014</w:t>
            </w:r>
          </w:p>
        </w:tc>
      </w:tr>
      <w:tr w:rsidR="00FA1216" w:rsidRPr="008068B5" w14:paraId="3C099A33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8C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25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D06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941A1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m6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F0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EB5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C81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D446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witzerland 201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6AE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ast cold-adapting strain, isolated from human listeriosi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FCB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sara et al. Genome Announcement 2014</w:t>
            </w:r>
          </w:p>
        </w:tc>
      </w:tr>
      <w:tr w:rsidR="00FA1216" w:rsidRPr="008068B5" w14:paraId="1CC8BA9D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665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3766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692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39FDBF5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08-557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E24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21F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FE9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CCB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ada 2008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E36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caused by ready-to-eat meat produc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76C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ilmour et al., BMC Genomics 2013</w:t>
            </w:r>
          </w:p>
        </w:tc>
      </w:tr>
      <w:tr w:rsidR="00FA1216" w:rsidRPr="008068B5" w14:paraId="32AFC4B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D88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376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7A9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3674053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08-5923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B2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95A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4F4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89C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ada 2008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74D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caused by ready-to-eat meat produc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8A7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ilmour et al., BMC Genomics 2013</w:t>
            </w:r>
          </w:p>
        </w:tc>
      </w:tr>
      <w:tr w:rsidR="00FA1216" w:rsidRPr="008068B5" w14:paraId="46CBC33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A268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7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BE0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3898AF7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2625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6C8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9B1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398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6D9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541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taloupe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50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cCollum JT et al., N Engl J Med, 2014</w:t>
            </w:r>
          </w:p>
        </w:tc>
      </w:tr>
      <w:tr w:rsidR="00FA1216" w:rsidRPr="008068B5" w14:paraId="0990CB9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97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1397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E1F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70896D3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FSAN00795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92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73B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A5A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AD8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780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5A5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enter for Food Safety and Applied Nutrition, United States (FDA)</w:t>
            </w:r>
          </w:p>
        </w:tc>
      </w:tr>
      <w:tr w:rsidR="00FA1216" w:rsidRPr="008068B5" w14:paraId="0F0DD46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90C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16D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EE1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431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A52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69B8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7E6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F97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</w:tr>
      <w:tr w:rsidR="00FA1216" w:rsidRPr="008068B5" w14:paraId="2087A3D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47E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4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71B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48E02D1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inland 199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8AA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3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888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597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dairy butter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191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inland 1998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8DC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causing 25 cas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E00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yytikainen et al., J. Infect. Dis.</w:t>
            </w:r>
          </w:p>
        </w:tc>
      </w:tr>
      <w:tr w:rsidR="00FA1216" w:rsidRPr="008068B5" w14:paraId="5583279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6E0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3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F77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mono. /</w:t>
            </w:r>
          </w:p>
          <w:p w14:paraId="534ED85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1-38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47D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FE1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886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turkey breast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848E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1999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16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C73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 et al., BMC Evol Biol 2008</w:t>
            </w:r>
          </w:p>
        </w:tc>
      </w:tr>
      <w:tr w:rsidR="00FA1216" w:rsidRPr="008068B5" w14:paraId="5863D4DF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505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3382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62A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ED1EE2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F517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B12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;3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F9C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443B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  <w:r w:rsidRPr="008068B5">
              <w:rPr>
                <w:highlight w:val="white"/>
                <w:lang w:val="en-US"/>
              </w:rPr>
              <w:tab/>
            </w:r>
          </w:p>
          <w:p w14:paraId="0A33509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bovin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A3C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950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solated from a bovine placenta in the context of abortion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6E1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lang w:val="en-US"/>
              </w:rPr>
              <w:t>Rupp S. et al., Vet. Microbiol. 2015</w:t>
            </w:r>
          </w:p>
        </w:tc>
      </w:tr>
      <w:tr w:rsidR="00FA1216" w:rsidRPr="008068B5" w14:paraId="3282B27F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668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3723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F1A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7F227EB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m 313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082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A4C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FDC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  <w:p w14:paraId="5B4082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blood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EAD6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witzerland</w:t>
            </w:r>
          </w:p>
          <w:p w14:paraId="2057FD78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200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A36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omme cheese 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C8A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sara et al., Genome Annouc. 2016</w:t>
            </w:r>
          </w:p>
        </w:tc>
      </w:tr>
      <w:tr w:rsidR="00FA1216" w:rsidRPr="008068B5" w14:paraId="04467E3B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929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92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BC1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5D0A6C8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585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D95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344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234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Animal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rabbit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C12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K 192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AA3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low growth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CACF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636712B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193D89BA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5F4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16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B37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8C383D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100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FF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A2C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26B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5CA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cotland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193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68C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, spinal fluid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982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lumpp et al., Genome Announc. 2014</w:t>
            </w:r>
          </w:p>
        </w:tc>
      </w:tr>
      <w:tr w:rsidR="00FA1216" w:rsidRPr="008068B5" w14:paraId="11AF26EC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9669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256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3CF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1CCBC91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EGD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1B3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19F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65D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guinea pig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4F96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K 192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FCD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ABA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Becavin et al., MBio 2014</w:t>
            </w:r>
          </w:p>
        </w:tc>
      </w:tr>
      <w:tr w:rsidR="00FA1216" w:rsidRPr="008068B5" w14:paraId="68A35E63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EBE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4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B66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5D2893C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262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B9E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712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6D2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8EA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4ED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taloupe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693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cCollum JT et al., N Engl J Med, 2014</w:t>
            </w:r>
          </w:p>
        </w:tc>
      </w:tr>
      <w:tr w:rsidR="00FA1216" w:rsidRPr="008068B5" w14:paraId="311B32A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DC1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8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86A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15CA406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184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A9B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48B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8AC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A69E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BE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og head cheese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1EC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DC, 2011</w:t>
            </w:r>
          </w:p>
        </w:tc>
      </w:tr>
      <w:tr w:rsidR="00FA1216" w:rsidRPr="008068B5" w14:paraId="5AC405E9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1F0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5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655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3069B8A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267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32B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71F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08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60D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6D4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taloupe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0DB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cCollum JT et al., N Engl J Med, 2014</w:t>
            </w:r>
          </w:p>
        </w:tc>
      </w:tr>
      <w:tr w:rsidR="00FA1216" w:rsidRPr="008068B5" w14:paraId="090063F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B3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44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F4A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64ADA0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10403S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C71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8BB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A4D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Human </w:t>
            </w:r>
          </w:p>
          <w:p w14:paraId="6031DE5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skin lesions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8533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6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F98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solated from an outbreak of abortion in sheep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722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Becavin et al., MBio 2014</w:t>
            </w:r>
          </w:p>
        </w:tc>
      </w:tr>
      <w:tr w:rsidR="00FA1216" w:rsidRPr="008068B5" w14:paraId="7E29C07F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CE3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728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1B7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4E21A5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07PF077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7C8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8AC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B2D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blood cultur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B551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E9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atal myocardial absces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CFD3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c Mullen et al., J. Bacteriol. 2012</w:t>
            </w:r>
          </w:p>
        </w:tc>
      </w:tr>
      <w:tr w:rsidR="00FA1216" w:rsidRPr="008068B5" w14:paraId="02A3878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D2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642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F13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mono./</w:t>
            </w:r>
          </w:p>
          <w:p w14:paraId="5761DCB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31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639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F69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BFD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A14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C6E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fficient invasion into epithelial cell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83C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atterjee et al., Int. J. Med. Microb. 2006</w:t>
            </w:r>
          </w:p>
        </w:tc>
      </w:tr>
      <w:tr w:rsidR="00FA1216" w:rsidRPr="008068B5" w14:paraId="6B246EF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84D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1004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9E5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26AB68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N230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AFC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A23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E20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  <w:p w14:paraId="06B00C0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blood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3366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witzerland 2013-201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952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caused by ready-to-eat salad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4BB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sara et al., Genome Announc. 2015 (Pubmed:26021930)</w:t>
            </w:r>
          </w:p>
        </w:tc>
      </w:tr>
      <w:tr w:rsidR="00FA1216" w:rsidRPr="008068B5" w14:paraId="40E22F4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ACE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M242711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1C8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1C39E4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lip8045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0EA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467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C10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rillettes, paté-like meat product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2C0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rance 1999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B84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23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in et al., BMC Genomics 2012 (Pubmed:22530965)</w:t>
            </w:r>
          </w:p>
        </w:tc>
      </w:tr>
      <w:tr w:rsidR="00FA1216" w:rsidRPr="008068B5" w14:paraId="3DF68CE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25A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1398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A13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6E410A3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FSAN00810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3D3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360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9C9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EB8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728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930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enter for Food Safety and Applied Nutrition, United States (FDA)</w:t>
            </w:r>
          </w:p>
        </w:tc>
      </w:tr>
      <w:tr w:rsidR="00FA1216" w:rsidRPr="008068B5" w14:paraId="6B25764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E6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86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C77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63F8496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262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472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D4D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6FD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F54D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6A4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antaloupe associated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27C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McCollum JT et al., N Engl J Med, 2014</w:t>
            </w:r>
          </w:p>
        </w:tc>
      </w:tr>
      <w:tr w:rsidR="00FA1216" w:rsidRPr="008068B5" w14:paraId="157B9B28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725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4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207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C2D2DA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2-06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56F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D53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815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4A7DD97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ow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95CC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89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937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2C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ray et al., Appl Environ Microbiol, 2004</w:t>
            </w:r>
          </w:p>
        </w:tc>
      </w:tr>
      <w:tr w:rsidR="00FA1216" w:rsidRPr="008068B5" w14:paraId="5DAE992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15F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6.1</w:t>
            </w:r>
          </w:p>
          <w:p w14:paraId="7EE4572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A2D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0900897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54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5E8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3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F38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3CF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BA46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5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1AE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B832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5B01588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)</w:t>
            </w:r>
          </w:p>
        </w:tc>
      </w:tr>
      <w:tr w:rsidR="00FA1216" w:rsidRPr="008068B5" w14:paraId="29EAD858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19A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D7A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8F4879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755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2A3F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1B2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EB5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hinchilla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E40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67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040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fficient invasion into epithelial cell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B42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)</w:t>
            </w:r>
          </w:p>
        </w:tc>
      </w:tr>
      <w:tr w:rsidR="00FA1216" w:rsidRPr="008068B5" w14:paraId="5CCCDB8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66D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6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E26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724662C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N1-011A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B3A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B4D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0F5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ADD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0881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E86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</w:t>
            </w:r>
          </w:p>
          <w:p w14:paraId="2D1013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RJNA203445</w:t>
            </w:r>
          </w:p>
        </w:tc>
      </w:tr>
      <w:tr w:rsidR="00FA1216" w:rsidRPr="008068B5" w14:paraId="7F3B05F4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A90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91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3DD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2E99DC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48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9D0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7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14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ADC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73F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66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F8A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759C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2906A6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1E1EFFA8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53E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38.1</w:t>
            </w:r>
          </w:p>
          <w:p w14:paraId="087FC54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C7A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05C08F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R2-50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ED9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64B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BC8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hocolate milk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F894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9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43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caused by ready-to-eat meat product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906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rguedas-Villa C. et al., International Journal of Food Microbiology 2010</w:t>
            </w:r>
          </w:p>
        </w:tc>
      </w:tr>
      <w:tr w:rsidR="00FA1216" w:rsidRPr="008068B5" w14:paraId="6E76137D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93C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159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A7D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1CD28A3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cottA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592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88E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E30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6176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83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A96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F35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Yves Briers et al., J. B. 2011</w:t>
            </w:r>
          </w:p>
          <w:p w14:paraId="7A140E5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e W., Luchansky J. B. 1997</w:t>
            </w:r>
          </w:p>
        </w:tc>
      </w:tr>
      <w:tr w:rsidR="00FA1216" w:rsidRPr="008068B5" w14:paraId="4D2F048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892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30.1</w:t>
            </w:r>
          </w:p>
          <w:p w14:paraId="3B57DEC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  <w:r w:rsidRPr="008068B5">
              <w:rPr>
                <w:highlight w:val="white"/>
                <w:lang w:val="en-US"/>
              </w:rPr>
              <w:tab/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603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43BBF59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1-22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829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C78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87F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0D9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FAE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outbreak associated with vegetabl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275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en et al., J. Bacteriol. 2011</w:t>
            </w:r>
          </w:p>
        </w:tc>
      </w:tr>
      <w:tr w:rsidR="00FA1216" w:rsidRPr="008068B5" w14:paraId="58F1CCB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D46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3289</w:t>
            </w:r>
          </w:p>
          <w:p w14:paraId="0FFC6F5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6DB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948BF8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1047/</w:t>
            </w:r>
          </w:p>
          <w:p w14:paraId="26E9554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 1090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A0C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D23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EA3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 (cerebrospinal fluid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1B9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ermany 196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35C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emale newborn with listeriosis which caused its death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65B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mrall E. et al., Genome Annouc. 2016</w:t>
            </w:r>
          </w:p>
        </w:tc>
      </w:tr>
      <w:tr w:rsidR="00FA1216" w:rsidRPr="008068B5" w14:paraId="6AE3993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663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4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2EB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3F2CB9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ATCC 1911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81B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d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5C5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063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75B7C88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sheep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C343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9A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1D83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1C70F572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ongyou Liu et al.,J Med Microbiol 2003</w:t>
            </w:r>
          </w:p>
          <w:p w14:paraId="3484DB80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artterjee SS et al, Int J Med Microbiol 2006</w:t>
            </w:r>
          </w:p>
          <w:p w14:paraId="67E5831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3F9B5A10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ECB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202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91A1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136897F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FSAN023463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CD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263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E6A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3FA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F9F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BFC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enter for Food Safety and Applied Nutrition, United States (FDA)</w:t>
            </w:r>
          </w:p>
        </w:tc>
      </w:tr>
      <w:tr w:rsidR="00FA1216" w:rsidRPr="008068B5" w14:paraId="6601946B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DBB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60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2B3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B26620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CFSAN00612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A07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49E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BD2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240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3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726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from food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441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</w:t>
            </w:r>
          </w:p>
          <w:p w14:paraId="1A9F22A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RJNA215355</w:t>
            </w:r>
          </w:p>
        </w:tc>
      </w:tr>
      <w:tr w:rsidR="00FA1216" w:rsidRPr="008068B5" w14:paraId="498EE78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C3B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0346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D3B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10C6E37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IZSAM_Lm_hs200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EBA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C37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184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ABCC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taly 2009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6D9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atient showed typical symptoms of fever, altered mental status, rigor nuchalis, and lethal exitus (isolated from cerebro-spinal fuild)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90A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atrizia Centorame et al., Genome Annouc. 2015</w:t>
            </w:r>
          </w:p>
        </w:tc>
      </w:tr>
      <w:tr w:rsidR="00FA1216" w:rsidRPr="008068B5" w14:paraId="184892B6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FAD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4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BB6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AAB98A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192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CD9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863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224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turkey deli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FB60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55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C2EB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PRJNA203445</w:t>
            </w:r>
          </w:p>
          <w:p w14:paraId="7F6672A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Y. Chen et al.,J Clin Microbiol. 2008</w:t>
            </w:r>
          </w:p>
        </w:tc>
      </w:tr>
      <w:tr w:rsidR="00FA1216" w:rsidRPr="008068B5" w14:paraId="5E7438DA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0C4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20E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5547928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181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652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DC7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A3C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vironment</w:t>
            </w:r>
          </w:p>
          <w:p w14:paraId="4533443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turkey deli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935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AA7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BD3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</w:t>
            </w:r>
          </w:p>
          <w:p w14:paraId="3ABB0DE4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RJNA203445,</w:t>
            </w:r>
          </w:p>
          <w:p w14:paraId="3510BEC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Y. Chen et al.,J Clin Microbiol. 2007</w:t>
            </w:r>
          </w:p>
        </w:tc>
      </w:tr>
      <w:tr w:rsidR="00FA1216" w:rsidRPr="008068B5" w14:paraId="4A769256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EB7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9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3AF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mono./</w:t>
            </w:r>
          </w:p>
          <w:p w14:paraId="259B92D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181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0C0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800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770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6C6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02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02E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caused by turkey deli meat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8DC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en et al., J. Bacteriol. 2011</w:t>
            </w:r>
          </w:p>
        </w:tc>
      </w:tr>
      <w:tr w:rsidR="00FA1216" w:rsidRPr="008068B5" w14:paraId="2C9D17AF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C9E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492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7D6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422153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NE dc201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6EB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41D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9DE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Food </w:t>
            </w:r>
          </w:p>
          <w:p w14:paraId="2ABD0F2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A83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2014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CC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 from food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5BF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 PRJNA241322</w:t>
            </w:r>
          </w:p>
        </w:tc>
      </w:tr>
      <w:tr w:rsidR="00FA1216" w:rsidRPr="008068B5" w14:paraId="02E3F33E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6A7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897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510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. / </w:t>
            </w:r>
          </w:p>
          <w:p w14:paraId="486393E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NTSN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98E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82A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2B1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286A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ina 2013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3C2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ighly pathogenic brain invasive strain (Sheep)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8A1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JIAO Xin-An et al., Chinese Journal of Zoonoses 2013</w:t>
            </w:r>
          </w:p>
          <w:p w14:paraId="05FAD5A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Tan et al., Genome Announc. 2015</w:t>
            </w:r>
          </w:p>
        </w:tc>
      </w:tr>
      <w:tr w:rsidR="00FA1216" w:rsidRPr="008068B5" w14:paraId="61402A2D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372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02973.6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1A9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mono./</w:t>
            </w:r>
          </w:p>
          <w:p w14:paraId="15084B1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4b str F2365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176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FC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AAA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Food </w:t>
            </w:r>
          </w:p>
          <w:p w14:paraId="3AEF0ED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Jalisco Soft 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85CE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8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D87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, mostly pregnant women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787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elson et al., N.A.R. 2004</w:t>
            </w:r>
          </w:p>
        </w:tc>
      </w:tr>
      <w:tr w:rsidR="00FA1216" w:rsidRPr="008068B5" w14:paraId="36FD5BE3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E73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3285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5E9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/</w:t>
            </w:r>
          </w:p>
          <w:p w14:paraId="244F458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1018/</w:t>
            </w:r>
          </w:p>
          <w:p w14:paraId="102B81E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ATCC 1911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01F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e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170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421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2334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5A3B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8068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693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mrall E. et al., Genome Annouc. 2016</w:t>
            </w:r>
          </w:p>
        </w:tc>
      </w:tr>
      <w:tr w:rsidR="00FA1216" w:rsidRPr="008068B5" w14:paraId="6CEA875B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DA3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85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A9A0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mono/</w:t>
            </w:r>
          </w:p>
          <w:p w14:paraId="56E5237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37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328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e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EB2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663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Animal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poultry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BE87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F37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25CD" w14:textId="77777777" w:rsidR="00FA1216" w:rsidRPr="008068B5" w:rsidRDefault="00FA1216" w:rsidP="00375EF3">
            <w:pPr>
              <w:pStyle w:val="normal0"/>
              <w:widowControl w:val="0"/>
              <w:rPr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0CD1EFD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0817CB9C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AB1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721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5785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/</w:t>
            </w:r>
          </w:p>
          <w:p w14:paraId="6DC6570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1042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1C2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b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ECF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AA9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F086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Germany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140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, free of intact prophages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381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lumpp et al., Genome Announc. 2014</w:t>
            </w:r>
          </w:p>
        </w:tc>
      </w:tr>
      <w:tr w:rsidR="00FA1216" w:rsidRPr="008068B5" w14:paraId="2EA56563" w14:textId="77777777" w:rsidTr="00375EF3">
        <w:trPr>
          <w:trHeight w:val="900"/>
        </w:trPr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DFD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5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F49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mono./ </w:t>
            </w:r>
          </w:p>
          <w:p w14:paraId="6AED4B3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J2-109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FD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282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623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</w:r>
          </w:p>
          <w:p w14:paraId="1307CA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ow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B1BB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199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2A8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3D7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</w:t>
            </w:r>
          </w:p>
          <w:p w14:paraId="52EB799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RJNA20344Z</w:t>
            </w:r>
          </w:p>
        </w:tc>
      </w:tr>
      <w:tr w:rsidR="00FA1216" w:rsidRPr="008068B5" w14:paraId="40346765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494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21825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F91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mono./ </w:t>
            </w:r>
          </w:p>
          <w:p w14:paraId="5CD3C2F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J2-1091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AFF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/2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0F0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CB1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34AD2BD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cow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967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199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997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1C0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ccession:</w:t>
            </w:r>
          </w:p>
          <w:p w14:paraId="3A4D3D4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RJNA20344Z</w:t>
            </w:r>
          </w:p>
        </w:tc>
      </w:tr>
      <w:tr w:rsidR="00FA1216" w:rsidRPr="008068B5" w14:paraId="2D4DF840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53A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046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E05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/</w:t>
            </w:r>
          </w:p>
          <w:p w14:paraId="4950A1A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SL F2-20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7B8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9BF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(C)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6BB5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BB99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99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A2F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uman blood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C08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0</w:t>
            </w:r>
          </w:p>
        </w:tc>
      </w:tr>
      <w:tr w:rsidR="00FA1216" w:rsidRPr="008068B5" w14:paraId="5F58D5F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76B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13287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C8B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9FCD3B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WSLC 1020 /</w:t>
            </w:r>
          </w:p>
          <w:p w14:paraId="63531F5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ATCC 19114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5E1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BB3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35A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63760721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tissu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776C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England 1931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3C6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-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2BC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umrall E. et al., Genome Annouc. 2016</w:t>
            </w:r>
          </w:p>
        </w:tc>
      </w:tr>
      <w:tr w:rsidR="00FA1216" w:rsidRPr="008068B5" w14:paraId="518F5B41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734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8590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B793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546A463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SLCC2376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6E3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c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23B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5D3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poultry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38D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0BE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ttenuation of epithelial cell invasion ability</w:t>
            </w:r>
          </w:p>
          <w:p w14:paraId="4F89BCE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oultry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491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ase et al., Env. Microbiology 2011</w:t>
            </w:r>
          </w:p>
          <w:p w14:paraId="5BA12ED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uenne et al. BMC Genomics 2013</w:t>
            </w:r>
          </w:p>
        </w:tc>
      </w:tr>
      <w:tr w:rsidR="00FA1216" w:rsidRPr="008068B5" w14:paraId="12F322C0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A25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P009242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68E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 / </w:t>
            </w:r>
          </w:p>
          <w:p w14:paraId="72B221F6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M850658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E0B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9A2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BE6A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nimal</w:t>
            </w:r>
          </w:p>
          <w:p w14:paraId="3602AAF8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(sheep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CA5B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Australia</w:t>
            </w:r>
          </w:p>
          <w:p w14:paraId="1F10CBDE" w14:textId="77777777" w:rsidR="00FA1216" w:rsidRPr="008068B5" w:rsidRDefault="00FA1216" w:rsidP="00375EF3">
            <w:pPr>
              <w:pStyle w:val="normal0"/>
              <w:spacing w:line="480" w:lineRule="auto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1985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D013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iseased sheep outbrea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4D3C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Chun Fang, J. Microbiol. Biotechnol., </w:t>
            </w:r>
          </w:p>
          <w:p w14:paraId="597FB29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2016</w:t>
            </w:r>
          </w:p>
        </w:tc>
      </w:tr>
      <w:tr w:rsidR="00FA1216" w:rsidRPr="008068B5" w14:paraId="57381777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D5B4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29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0579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6A8DDDCD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L99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026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DA3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(A)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B99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Food  (cheese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8E02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etherlands 1950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B1C6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EAF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Hain et al., BMC Genomics 2012</w:t>
            </w:r>
          </w:p>
        </w:tc>
      </w:tr>
      <w:tr w:rsidR="00FA1216" w:rsidRPr="008068B5" w14:paraId="7F5A5022" w14:textId="77777777" w:rsidTr="00375EF3">
        <w:tc>
          <w:tcPr>
            <w:tcW w:w="12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153C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C_017537.1</w:t>
            </w:r>
          </w:p>
        </w:tc>
        <w:tc>
          <w:tcPr>
            <w:tcW w:w="16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72F2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L. mono / </w:t>
            </w:r>
          </w:p>
          <w:p w14:paraId="6AA660B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M7</w:t>
            </w:r>
          </w:p>
        </w:tc>
        <w:tc>
          <w:tcPr>
            <w:tcW w:w="5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2C2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1F60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II(A)</w:t>
            </w:r>
          </w:p>
        </w:tc>
        <w:tc>
          <w:tcPr>
            <w:tcW w:w="1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70BB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Food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cow's milk)</w:t>
            </w:r>
          </w:p>
        </w:tc>
        <w:tc>
          <w:tcPr>
            <w:tcW w:w="11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7B05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ina</w:t>
            </w:r>
            <w:r w:rsidRPr="008068B5">
              <w:rPr>
                <w:highlight w:val="white"/>
                <w:lang w:val="en-US"/>
              </w:rPr>
              <w:t xml:space="preserve">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>2007</w:t>
            </w:r>
          </w:p>
        </w:tc>
        <w:tc>
          <w:tcPr>
            <w:tcW w:w="13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346D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Non pathogenic</w:t>
            </w:r>
          </w:p>
          <w:p w14:paraId="3A6D099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Pasteurized cow’s milk</w:t>
            </w:r>
          </w:p>
        </w:tc>
        <w:tc>
          <w:tcPr>
            <w:tcW w:w="15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F24E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hen et al., J. Bacteriol. 2011</w:t>
            </w:r>
          </w:p>
        </w:tc>
      </w:tr>
      <w:tr w:rsidR="00FA1216" w:rsidRPr="008068B5" w14:paraId="50E38A55" w14:textId="77777777" w:rsidTr="00375EF3">
        <w:tc>
          <w:tcPr>
            <w:tcW w:w="123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123A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CM001469</w:t>
            </w:r>
          </w:p>
        </w:tc>
        <w:tc>
          <w:tcPr>
            <w:tcW w:w="168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07DE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. mono. /</w:t>
            </w:r>
          </w:p>
          <w:p w14:paraId="286BD6D2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str. FSL J1-208</w:t>
            </w:r>
          </w:p>
        </w:tc>
        <w:tc>
          <w:tcPr>
            <w:tcW w:w="555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03D7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4a</w:t>
            </w:r>
          </w:p>
        </w:tc>
        <w:tc>
          <w:tcPr>
            <w:tcW w:w="51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28DF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IV</w:t>
            </w:r>
          </w:p>
        </w:tc>
        <w:tc>
          <w:tcPr>
            <w:tcW w:w="126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BDB8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 xml:space="preserve">Animal </w:t>
            </w:r>
            <w:r w:rsidRPr="008068B5">
              <w:rPr>
                <w:sz w:val="16"/>
                <w:szCs w:val="16"/>
                <w:highlight w:val="white"/>
                <w:lang w:val="en-US"/>
              </w:rPr>
              <w:tab/>
              <w:t>(goat)</w:t>
            </w:r>
          </w:p>
        </w:tc>
        <w:tc>
          <w:tcPr>
            <w:tcW w:w="1125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F2FE" w14:textId="77777777" w:rsidR="00FA1216" w:rsidRPr="008068B5" w:rsidRDefault="00FA1216" w:rsidP="00375EF3">
            <w:pPr>
              <w:pStyle w:val="normal0"/>
              <w:spacing w:line="480" w:lineRule="auto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USA 1998</w:t>
            </w:r>
          </w:p>
        </w:tc>
        <w:tc>
          <w:tcPr>
            <w:tcW w:w="138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C81F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Listeriosis outbreak</w:t>
            </w:r>
          </w:p>
          <w:p w14:paraId="220742E7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500" w:type="dxa"/>
            <w:tcBorders>
              <w:bottom w:val="single" w:sz="8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5224" w14:textId="77777777" w:rsidR="00FA1216" w:rsidRPr="008068B5" w:rsidRDefault="00FA1216" w:rsidP="00375EF3">
            <w:pPr>
              <w:pStyle w:val="normal0"/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Kathrin Rychli et al. Plos One, 2014</w:t>
            </w:r>
          </w:p>
          <w:p w14:paraId="53C1E7B9" w14:textId="77777777" w:rsidR="00FA1216" w:rsidRPr="008068B5" w:rsidRDefault="00FA1216" w:rsidP="00375EF3">
            <w:pPr>
              <w:pStyle w:val="normal0"/>
              <w:widowControl w:val="0"/>
              <w:rPr>
                <w:lang w:val="en-US"/>
              </w:rPr>
            </w:pPr>
            <w:r w:rsidRPr="008068B5">
              <w:rPr>
                <w:sz w:val="16"/>
                <w:szCs w:val="16"/>
                <w:highlight w:val="white"/>
                <w:lang w:val="en-US"/>
              </w:rPr>
              <w:t>Den Bakker HC et al., BMC Evol Biol 2012</w:t>
            </w:r>
          </w:p>
        </w:tc>
      </w:tr>
    </w:tbl>
    <w:p w14:paraId="443ECED2" w14:textId="77777777" w:rsidR="00FB4EF2" w:rsidRDefault="00FB4EF2"/>
    <w:sectPr w:rsidR="00FB4EF2" w:rsidSect="00822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16"/>
    <w:rsid w:val="00822B52"/>
    <w:rsid w:val="00AE4DB8"/>
    <w:rsid w:val="00B716EC"/>
    <w:rsid w:val="00FA1216"/>
    <w:rsid w:val="00FB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F73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re1">
    <w:name w:val="heading 1"/>
    <w:basedOn w:val="normal0"/>
    <w:next w:val="normal0"/>
    <w:link w:val="Titre1Car"/>
    <w:rsid w:val="00FA121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itre2">
    <w:name w:val="heading 2"/>
    <w:basedOn w:val="normal0"/>
    <w:next w:val="normal0"/>
    <w:link w:val="Titre2Car"/>
    <w:rsid w:val="00FA1216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itre3">
    <w:name w:val="heading 3"/>
    <w:basedOn w:val="normal0"/>
    <w:next w:val="normal0"/>
    <w:link w:val="Titre3Car"/>
    <w:rsid w:val="00FA1216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0"/>
    <w:next w:val="normal0"/>
    <w:link w:val="Titre4Car"/>
    <w:rsid w:val="00FA1216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0"/>
    <w:next w:val="normal0"/>
    <w:link w:val="Titre5Car"/>
    <w:rsid w:val="00FA1216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itre6">
    <w:name w:val="heading 6"/>
    <w:basedOn w:val="normal0"/>
    <w:next w:val="normal0"/>
    <w:link w:val="Titre6Car"/>
    <w:rsid w:val="00FA1216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A1216"/>
    <w:rPr>
      <w:rFonts w:ascii="Arial" w:eastAsia="Arial" w:hAnsi="Arial" w:cs="Arial"/>
      <w:color w:val="000000"/>
      <w:sz w:val="40"/>
      <w:szCs w:val="40"/>
    </w:rPr>
  </w:style>
  <w:style w:type="character" w:customStyle="1" w:styleId="Titre2Car">
    <w:name w:val="Titre 2 Car"/>
    <w:basedOn w:val="Policepardfaut"/>
    <w:link w:val="Titre2"/>
    <w:rsid w:val="00FA1216"/>
    <w:rPr>
      <w:rFonts w:ascii="Arial" w:eastAsia="Arial" w:hAnsi="Arial" w:cs="Arial"/>
      <w:color w:val="000000"/>
      <w:sz w:val="32"/>
      <w:szCs w:val="32"/>
    </w:rPr>
  </w:style>
  <w:style w:type="character" w:customStyle="1" w:styleId="Titre3Car">
    <w:name w:val="Titre 3 Car"/>
    <w:basedOn w:val="Policepardfaut"/>
    <w:link w:val="Titre3"/>
    <w:rsid w:val="00FA1216"/>
    <w:rPr>
      <w:rFonts w:ascii="Arial" w:eastAsia="Arial" w:hAnsi="Arial" w:cs="Arial"/>
      <w:color w:val="434343"/>
      <w:sz w:val="28"/>
      <w:szCs w:val="28"/>
    </w:rPr>
  </w:style>
  <w:style w:type="character" w:customStyle="1" w:styleId="Titre4Car">
    <w:name w:val="Titre 4 Car"/>
    <w:basedOn w:val="Policepardfaut"/>
    <w:link w:val="Titre4"/>
    <w:rsid w:val="00FA1216"/>
    <w:rPr>
      <w:rFonts w:ascii="Arial" w:eastAsia="Arial" w:hAnsi="Arial" w:cs="Arial"/>
      <w:color w:val="666666"/>
    </w:rPr>
  </w:style>
  <w:style w:type="character" w:customStyle="1" w:styleId="Titre5Car">
    <w:name w:val="Titre 5 Car"/>
    <w:basedOn w:val="Policepardfaut"/>
    <w:link w:val="Titre5"/>
    <w:rsid w:val="00FA1216"/>
    <w:rPr>
      <w:rFonts w:ascii="Arial" w:eastAsia="Arial" w:hAnsi="Arial" w:cs="Arial"/>
      <w:color w:val="666666"/>
      <w:sz w:val="22"/>
      <w:szCs w:val="22"/>
    </w:rPr>
  </w:style>
  <w:style w:type="character" w:customStyle="1" w:styleId="Titre6Car">
    <w:name w:val="Titre 6 Car"/>
    <w:basedOn w:val="Policepardfaut"/>
    <w:link w:val="Titre6"/>
    <w:rsid w:val="00FA1216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customStyle="1" w:styleId="TableNormal">
    <w:name w:val="Table Normal"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link w:val="TitreCar"/>
    <w:rsid w:val="00FA1216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rsid w:val="00FA1216"/>
    <w:rPr>
      <w:rFonts w:ascii="Arial" w:eastAsia="Arial" w:hAnsi="Arial" w:cs="Arial"/>
      <w:color w:val="000000"/>
      <w:sz w:val="52"/>
      <w:szCs w:val="52"/>
    </w:rPr>
  </w:style>
  <w:style w:type="paragraph" w:styleId="Sous-titre">
    <w:name w:val="Subtitle"/>
    <w:basedOn w:val="normal0"/>
    <w:next w:val="normal0"/>
    <w:link w:val="Sous-titreCar"/>
    <w:rsid w:val="00FA1216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FA1216"/>
    <w:rPr>
      <w:rFonts w:ascii="Arial" w:eastAsia="Arial" w:hAnsi="Arial" w:cs="Arial"/>
      <w:color w:val="666666"/>
      <w:sz w:val="30"/>
      <w:szCs w:val="3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1216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1216"/>
    <w:rPr>
      <w:rFonts w:ascii="Arial" w:eastAsia="Arial" w:hAnsi="Arial" w:cs="Arial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FA1216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12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1216"/>
    <w:rPr>
      <w:rFonts w:ascii="Lucida Grande" w:eastAsia="Arial" w:hAnsi="Lucida Grande" w:cs="Lucida Grande"/>
      <w:color w:val="000000"/>
      <w:sz w:val="18"/>
      <w:szCs w:val="18"/>
    </w:rPr>
  </w:style>
  <w:style w:type="paragraph" w:styleId="TM1">
    <w:name w:val="toc 1"/>
    <w:basedOn w:val="Normal"/>
    <w:next w:val="Normal"/>
    <w:autoRedefine/>
    <w:uiPriority w:val="39"/>
    <w:unhideWhenUsed/>
    <w:rsid w:val="00FA1216"/>
    <w:pPr>
      <w:spacing w:before="120"/>
    </w:pPr>
    <w:rPr>
      <w:rFonts w:asciiTheme="minorHAnsi" w:hAnsiTheme="minorHAnsi"/>
      <w:b/>
      <w:caps/>
    </w:rPr>
  </w:style>
  <w:style w:type="paragraph" w:styleId="TM2">
    <w:name w:val="toc 2"/>
    <w:basedOn w:val="Normal"/>
    <w:next w:val="Normal"/>
    <w:autoRedefine/>
    <w:uiPriority w:val="39"/>
    <w:unhideWhenUsed/>
    <w:rsid w:val="00FA1216"/>
    <w:pPr>
      <w:ind w:left="220"/>
    </w:pPr>
    <w:rPr>
      <w:rFonts w:asciiTheme="minorHAnsi" w:hAnsiTheme="minorHAnsi"/>
      <w:smallCaps/>
    </w:rPr>
  </w:style>
  <w:style w:type="paragraph" w:styleId="TM3">
    <w:name w:val="toc 3"/>
    <w:basedOn w:val="Normal"/>
    <w:next w:val="Normal"/>
    <w:autoRedefine/>
    <w:uiPriority w:val="39"/>
    <w:unhideWhenUsed/>
    <w:rsid w:val="00FA1216"/>
    <w:pPr>
      <w:ind w:left="440"/>
    </w:pPr>
    <w:rPr>
      <w:rFonts w:asciiTheme="minorHAnsi" w:hAnsiTheme="minorHAnsi"/>
      <w:i/>
    </w:rPr>
  </w:style>
  <w:style w:type="paragraph" w:styleId="TM4">
    <w:name w:val="toc 4"/>
    <w:basedOn w:val="Normal"/>
    <w:next w:val="Normal"/>
    <w:autoRedefine/>
    <w:uiPriority w:val="39"/>
    <w:unhideWhenUsed/>
    <w:rsid w:val="00FA1216"/>
    <w:pPr>
      <w:ind w:left="660"/>
    </w:pPr>
    <w:rPr>
      <w:rFonts w:asciiTheme="minorHAnsi" w:hAnsi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FA1216"/>
    <w:pPr>
      <w:ind w:left="880"/>
    </w:pPr>
    <w:rPr>
      <w:rFonts w:asciiTheme="minorHAnsi" w:hAnsi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FA1216"/>
    <w:pPr>
      <w:ind w:left="1100"/>
    </w:pPr>
    <w:rPr>
      <w:rFonts w:asciiTheme="minorHAnsi" w:hAnsi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FA1216"/>
    <w:pPr>
      <w:ind w:left="1320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FA1216"/>
    <w:pPr>
      <w:ind w:left="1540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FA1216"/>
    <w:pPr>
      <w:ind w:left="1760"/>
    </w:pPr>
    <w:rPr>
      <w:rFonts w:asciiTheme="minorHAnsi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re1">
    <w:name w:val="heading 1"/>
    <w:basedOn w:val="normal0"/>
    <w:next w:val="normal0"/>
    <w:link w:val="Titre1Car"/>
    <w:rsid w:val="00FA121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itre2">
    <w:name w:val="heading 2"/>
    <w:basedOn w:val="normal0"/>
    <w:next w:val="normal0"/>
    <w:link w:val="Titre2Car"/>
    <w:rsid w:val="00FA1216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itre3">
    <w:name w:val="heading 3"/>
    <w:basedOn w:val="normal0"/>
    <w:next w:val="normal0"/>
    <w:link w:val="Titre3Car"/>
    <w:rsid w:val="00FA1216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0"/>
    <w:next w:val="normal0"/>
    <w:link w:val="Titre4Car"/>
    <w:rsid w:val="00FA1216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0"/>
    <w:next w:val="normal0"/>
    <w:link w:val="Titre5Car"/>
    <w:rsid w:val="00FA1216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itre6">
    <w:name w:val="heading 6"/>
    <w:basedOn w:val="normal0"/>
    <w:next w:val="normal0"/>
    <w:link w:val="Titre6Car"/>
    <w:rsid w:val="00FA1216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A1216"/>
    <w:rPr>
      <w:rFonts w:ascii="Arial" w:eastAsia="Arial" w:hAnsi="Arial" w:cs="Arial"/>
      <w:color w:val="000000"/>
      <w:sz w:val="40"/>
      <w:szCs w:val="40"/>
    </w:rPr>
  </w:style>
  <w:style w:type="character" w:customStyle="1" w:styleId="Titre2Car">
    <w:name w:val="Titre 2 Car"/>
    <w:basedOn w:val="Policepardfaut"/>
    <w:link w:val="Titre2"/>
    <w:rsid w:val="00FA1216"/>
    <w:rPr>
      <w:rFonts w:ascii="Arial" w:eastAsia="Arial" w:hAnsi="Arial" w:cs="Arial"/>
      <w:color w:val="000000"/>
      <w:sz w:val="32"/>
      <w:szCs w:val="32"/>
    </w:rPr>
  </w:style>
  <w:style w:type="character" w:customStyle="1" w:styleId="Titre3Car">
    <w:name w:val="Titre 3 Car"/>
    <w:basedOn w:val="Policepardfaut"/>
    <w:link w:val="Titre3"/>
    <w:rsid w:val="00FA1216"/>
    <w:rPr>
      <w:rFonts w:ascii="Arial" w:eastAsia="Arial" w:hAnsi="Arial" w:cs="Arial"/>
      <w:color w:val="434343"/>
      <w:sz w:val="28"/>
      <w:szCs w:val="28"/>
    </w:rPr>
  </w:style>
  <w:style w:type="character" w:customStyle="1" w:styleId="Titre4Car">
    <w:name w:val="Titre 4 Car"/>
    <w:basedOn w:val="Policepardfaut"/>
    <w:link w:val="Titre4"/>
    <w:rsid w:val="00FA1216"/>
    <w:rPr>
      <w:rFonts w:ascii="Arial" w:eastAsia="Arial" w:hAnsi="Arial" w:cs="Arial"/>
      <w:color w:val="666666"/>
    </w:rPr>
  </w:style>
  <w:style w:type="character" w:customStyle="1" w:styleId="Titre5Car">
    <w:name w:val="Titre 5 Car"/>
    <w:basedOn w:val="Policepardfaut"/>
    <w:link w:val="Titre5"/>
    <w:rsid w:val="00FA1216"/>
    <w:rPr>
      <w:rFonts w:ascii="Arial" w:eastAsia="Arial" w:hAnsi="Arial" w:cs="Arial"/>
      <w:color w:val="666666"/>
      <w:sz w:val="22"/>
      <w:szCs w:val="22"/>
    </w:rPr>
  </w:style>
  <w:style w:type="character" w:customStyle="1" w:styleId="Titre6Car">
    <w:name w:val="Titre 6 Car"/>
    <w:basedOn w:val="Policepardfaut"/>
    <w:link w:val="Titre6"/>
    <w:rsid w:val="00FA1216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customStyle="1" w:styleId="TableNormal">
    <w:name w:val="Table Normal"/>
    <w:rsid w:val="00FA1216"/>
    <w:pP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link w:val="TitreCar"/>
    <w:rsid w:val="00FA1216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rsid w:val="00FA1216"/>
    <w:rPr>
      <w:rFonts w:ascii="Arial" w:eastAsia="Arial" w:hAnsi="Arial" w:cs="Arial"/>
      <w:color w:val="000000"/>
      <w:sz w:val="52"/>
      <w:szCs w:val="52"/>
    </w:rPr>
  </w:style>
  <w:style w:type="paragraph" w:styleId="Sous-titre">
    <w:name w:val="Subtitle"/>
    <w:basedOn w:val="normal0"/>
    <w:next w:val="normal0"/>
    <w:link w:val="Sous-titreCar"/>
    <w:rsid w:val="00FA1216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FA1216"/>
    <w:rPr>
      <w:rFonts w:ascii="Arial" w:eastAsia="Arial" w:hAnsi="Arial" w:cs="Arial"/>
      <w:color w:val="666666"/>
      <w:sz w:val="30"/>
      <w:szCs w:val="3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1216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1216"/>
    <w:rPr>
      <w:rFonts w:ascii="Arial" w:eastAsia="Arial" w:hAnsi="Arial" w:cs="Arial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FA1216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12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1216"/>
    <w:rPr>
      <w:rFonts w:ascii="Lucida Grande" w:eastAsia="Arial" w:hAnsi="Lucida Grande" w:cs="Lucida Grande"/>
      <w:color w:val="000000"/>
      <w:sz w:val="18"/>
      <w:szCs w:val="18"/>
    </w:rPr>
  </w:style>
  <w:style w:type="paragraph" w:styleId="TM1">
    <w:name w:val="toc 1"/>
    <w:basedOn w:val="Normal"/>
    <w:next w:val="Normal"/>
    <w:autoRedefine/>
    <w:uiPriority w:val="39"/>
    <w:unhideWhenUsed/>
    <w:rsid w:val="00FA1216"/>
    <w:pPr>
      <w:spacing w:before="120"/>
    </w:pPr>
    <w:rPr>
      <w:rFonts w:asciiTheme="minorHAnsi" w:hAnsiTheme="minorHAnsi"/>
      <w:b/>
      <w:caps/>
    </w:rPr>
  </w:style>
  <w:style w:type="paragraph" w:styleId="TM2">
    <w:name w:val="toc 2"/>
    <w:basedOn w:val="Normal"/>
    <w:next w:val="Normal"/>
    <w:autoRedefine/>
    <w:uiPriority w:val="39"/>
    <w:unhideWhenUsed/>
    <w:rsid w:val="00FA1216"/>
    <w:pPr>
      <w:ind w:left="220"/>
    </w:pPr>
    <w:rPr>
      <w:rFonts w:asciiTheme="minorHAnsi" w:hAnsiTheme="minorHAnsi"/>
      <w:smallCaps/>
    </w:rPr>
  </w:style>
  <w:style w:type="paragraph" w:styleId="TM3">
    <w:name w:val="toc 3"/>
    <w:basedOn w:val="Normal"/>
    <w:next w:val="Normal"/>
    <w:autoRedefine/>
    <w:uiPriority w:val="39"/>
    <w:unhideWhenUsed/>
    <w:rsid w:val="00FA1216"/>
    <w:pPr>
      <w:ind w:left="440"/>
    </w:pPr>
    <w:rPr>
      <w:rFonts w:asciiTheme="minorHAnsi" w:hAnsiTheme="minorHAnsi"/>
      <w:i/>
    </w:rPr>
  </w:style>
  <w:style w:type="paragraph" w:styleId="TM4">
    <w:name w:val="toc 4"/>
    <w:basedOn w:val="Normal"/>
    <w:next w:val="Normal"/>
    <w:autoRedefine/>
    <w:uiPriority w:val="39"/>
    <w:unhideWhenUsed/>
    <w:rsid w:val="00FA1216"/>
    <w:pPr>
      <w:ind w:left="660"/>
    </w:pPr>
    <w:rPr>
      <w:rFonts w:asciiTheme="minorHAnsi" w:hAnsi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FA1216"/>
    <w:pPr>
      <w:ind w:left="880"/>
    </w:pPr>
    <w:rPr>
      <w:rFonts w:asciiTheme="minorHAnsi" w:hAnsi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FA1216"/>
    <w:pPr>
      <w:ind w:left="1100"/>
    </w:pPr>
    <w:rPr>
      <w:rFonts w:asciiTheme="minorHAnsi" w:hAnsi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FA1216"/>
    <w:pPr>
      <w:ind w:left="1320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FA1216"/>
    <w:pPr>
      <w:ind w:left="1540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FA1216"/>
    <w:pPr>
      <w:ind w:left="1760"/>
    </w:pPr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98</Words>
  <Characters>9889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NRA</Company>
  <LinksUpToDate>false</LinksUpToDate>
  <CharactersWithSpaces>116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hiapello</dc:creator>
  <cp:keywords/>
  <dc:description/>
  <cp:lastModifiedBy>Hélène Chiapello</cp:lastModifiedBy>
  <cp:revision>3</cp:revision>
  <dcterms:created xsi:type="dcterms:W3CDTF">2017-09-08T08:35:00Z</dcterms:created>
  <dcterms:modified xsi:type="dcterms:W3CDTF">2017-09-22T12:36:00Z</dcterms:modified>
  <cp:category/>
</cp:coreProperties>
</file>